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69DAF" w14:textId="47BD9708" w:rsidR="00355DCA" w:rsidRPr="007C7967" w:rsidRDefault="007C7967" w:rsidP="00355DC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bookmarkStart w:id="0" w:name="_Hlk176957192"/>
      <w:bookmarkStart w:id="1" w:name="OLE_LINK9"/>
      <w:r w:rsidRPr="007C7967">
        <w:rPr>
          <w:rFonts w:ascii="Times New Roman" w:hAnsi="Times New Roman" w:cs="Times New Roman"/>
          <w:b/>
          <w:bCs/>
          <w:kern w:val="0"/>
          <w:sz w:val="24"/>
        </w:rPr>
        <w:t>Supplementary Table 2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>.</w:t>
      </w:r>
      <w:r w:rsidR="000B3DE0" w:rsidRPr="007C7967">
        <w:rPr>
          <w:rFonts w:ascii="Times New Roman" w:hAnsi="Times New Roman" w:cs="Times New Roman"/>
          <w:b/>
          <w:bCs/>
          <w:kern w:val="0"/>
          <w:sz w:val="24"/>
        </w:rPr>
        <w:t xml:space="preserve"> Variance Inflation Factor (VIF) for Covariates in the Cox Regression Models</w:t>
      </w:r>
    </w:p>
    <w:bookmarkEnd w:id="0"/>
    <w:bookmarkEnd w:id="1"/>
    <w:p w14:paraId="056A609B" w14:textId="77777777" w:rsidR="00355DCA" w:rsidRPr="007C7967" w:rsidRDefault="00355DCA" w:rsidP="00355DC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3119"/>
        <w:gridCol w:w="3402"/>
        <w:gridCol w:w="1984"/>
      </w:tblGrid>
      <w:tr w:rsidR="007C7967" w:rsidRPr="007C7967" w14:paraId="12CCFF36" w14:textId="77777777" w:rsidTr="007C7967">
        <w:trPr>
          <w:trHeight w:val="320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31D18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Model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D3C5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134B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VIF</w:t>
            </w:r>
          </w:p>
        </w:tc>
      </w:tr>
      <w:tr w:rsidR="007C7967" w:rsidRPr="007C7967" w14:paraId="35173732" w14:textId="77777777" w:rsidTr="007C7967">
        <w:trPr>
          <w:trHeight w:val="32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0E3E" w14:textId="153C1FDB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Model 1</w:t>
            </w:r>
            <w:r w:rsidR="00F7568A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</w:rPr>
              <w:t>.1</w:t>
            </w:r>
            <w:r w:rsidRPr="007C796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 xml:space="preserve"> (NLR)</w:t>
            </w:r>
          </w:p>
          <w:p w14:paraId="5D6781B9" w14:textId="739BEA60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7E81" w14:textId="7E928C45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NL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1513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377129</w:t>
            </w:r>
          </w:p>
        </w:tc>
      </w:tr>
      <w:tr w:rsidR="007C7967" w:rsidRPr="007C7967" w14:paraId="5940023C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42F8" w14:textId="43907E0A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bookmarkStart w:id="2" w:name="_Hlk176957141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0919" w14:textId="2FDFA9F3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D83B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362033</w:t>
            </w:r>
          </w:p>
        </w:tc>
      </w:tr>
      <w:tr w:rsidR="007C7967" w:rsidRPr="007C7967" w14:paraId="2CBADB9A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977C" w14:textId="156FB24C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21CE" w14:textId="58DC1E65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G</w:t>
            </w:r>
            <w:r w:rsidRPr="0060092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8053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47253</w:t>
            </w:r>
          </w:p>
        </w:tc>
      </w:tr>
      <w:tr w:rsidR="007C7967" w:rsidRPr="007C7967" w14:paraId="707E1CC7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688E" w14:textId="39CF8329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DF9C" w14:textId="16BFF929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3D37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256075</w:t>
            </w:r>
          </w:p>
        </w:tc>
      </w:tr>
      <w:bookmarkEnd w:id="2"/>
      <w:tr w:rsidR="007C7967" w:rsidRPr="007C7967" w14:paraId="70CD798B" w14:textId="77777777" w:rsidTr="007C7967">
        <w:trPr>
          <w:trHeight w:val="32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698E" w14:textId="5FACC80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Model 1.</w:t>
            </w:r>
            <w:r w:rsidR="00F7568A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</w:rPr>
              <w:t>2</w:t>
            </w:r>
          </w:p>
          <w:p w14:paraId="3122E82B" w14:textId="4379F195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866D" w14:textId="1A5BD83D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PL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BE0B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197787</w:t>
            </w:r>
          </w:p>
        </w:tc>
      </w:tr>
      <w:tr w:rsidR="007C7967" w:rsidRPr="007C7967" w14:paraId="5FADB3E4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C9A0" w14:textId="1BE68203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C9D5" w14:textId="5B789085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A786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379494</w:t>
            </w:r>
          </w:p>
        </w:tc>
      </w:tr>
      <w:tr w:rsidR="007C7967" w:rsidRPr="007C7967" w14:paraId="1E1B492B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2778" w14:textId="159E1D0B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E0D0" w14:textId="1936F61A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6A93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1267019</w:t>
            </w:r>
          </w:p>
        </w:tc>
      </w:tr>
      <w:tr w:rsidR="007C7967" w:rsidRPr="007C7967" w14:paraId="0DB981E8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C034" w14:textId="05D96FB3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4C9B" w14:textId="5041D0C5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9540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03902</w:t>
            </w:r>
          </w:p>
        </w:tc>
      </w:tr>
      <w:tr w:rsidR="007C7967" w:rsidRPr="007C7967" w14:paraId="5D461CC5" w14:textId="77777777" w:rsidTr="007C7967">
        <w:trPr>
          <w:trHeight w:val="32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60CA" w14:textId="2B33459F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Model 2</w:t>
            </w:r>
            <w:r w:rsidR="00F7568A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</w:rPr>
              <w:t>.1</w:t>
            </w:r>
          </w:p>
          <w:p w14:paraId="20B969F7" w14:textId="5FF3DB4D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E38E" w14:textId="4B6868B5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NL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6240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5047342</w:t>
            </w:r>
          </w:p>
        </w:tc>
      </w:tr>
      <w:tr w:rsidR="007C7967" w:rsidRPr="007C7967" w14:paraId="27A0288F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A481" w14:textId="0C256A44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DB21" w14:textId="478F0AD7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5AE7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7297646</w:t>
            </w:r>
          </w:p>
        </w:tc>
      </w:tr>
      <w:tr w:rsidR="007C7967" w:rsidRPr="007C7967" w14:paraId="4A15FE2D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CB38" w14:textId="4735FEB9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F1F2" w14:textId="6D0602B8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9926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466292</w:t>
            </w:r>
          </w:p>
        </w:tc>
      </w:tr>
      <w:tr w:rsidR="007C7967" w:rsidRPr="007C7967" w14:paraId="79A45AAA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E71A" w14:textId="6C509422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B9B8" w14:textId="02F577F5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A98D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487085</w:t>
            </w:r>
          </w:p>
        </w:tc>
      </w:tr>
      <w:tr w:rsidR="007C7967" w:rsidRPr="007C7967" w14:paraId="3EF09931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20CC" w14:textId="55822106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014F" w14:textId="2901F33A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WB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0D51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244904</w:t>
            </w:r>
          </w:p>
        </w:tc>
      </w:tr>
      <w:tr w:rsidR="007C7967" w:rsidRPr="007C7967" w14:paraId="1AE80D0C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D28E" w14:textId="0907BBC7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5EB0" w14:textId="11E4068C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Charlson</w:t>
            </w:r>
            <w:proofErr w:type="spellEnd"/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comorbidity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5C42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269973</w:t>
            </w:r>
          </w:p>
        </w:tc>
      </w:tr>
      <w:tr w:rsidR="007C7967" w:rsidRPr="007C7967" w14:paraId="4A0E7BA2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3A42" w14:textId="3C648626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D8F5" w14:textId="56278F53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Platel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06D3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440854</w:t>
            </w:r>
          </w:p>
        </w:tc>
      </w:tr>
      <w:tr w:rsidR="007C7967" w:rsidRPr="007C7967" w14:paraId="0AA5B681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CB6C" w14:textId="7D2CE3D4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B259" w14:textId="410854DB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INR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B813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6817631</w:t>
            </w:r>
          </w:p>
        </w:tc>
      </w:tr>
      <w:tr w:rsidR="007C7967" w:rsidRPr="007C7967" w14:paraId="1544A584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213F" w14:textId="5E1B9548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3213" w14:textId="247DA3E6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CRP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C19F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826257</w:t>
            </w:r>
          </w:p>
        </w:tc>
      </w:tr>
      <w:tr w:rsidR="007C7967" w:rsidRPr="007C7967" w14:paraId="6A413CC5" w14:textId="77777777" w:rsidTr="007C7967">
        <w:trPr>
          <w:trHeight w:val="32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280C" w14:textId="1EF1B586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Model 2.</w:t>
            </w:r>
            <w:r w:rsidRPr="007C79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</w:rPr>
              <w:t>2</w:t>
            </w:r>
          </w:p>
          <w:p w14:paraId="058E67A3" w14:textId="39366C68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91E9" w14:textId="55456D9B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PL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6C3D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232559</w:t>
            </w:r>
          </w:p>
        </w:tc>
      </w:tr>
      <w:tr w:rsidR="007C7967" w:rsidRPr="007C7967" w14:paraId="5329C95A" w14:textId="77777777" w:rsidTr="007C7967">
        <w:trPr>
          <w:trHeight w:val="320"/>
        </w:trPr>
        <w:tc>
          <w:tcPr>
            <w:tcW w:w="3119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3EE3" w14:textId="14564CB3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64D5" w14:textId="58EDCA50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F51B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31611</w:t>
            </w:r>
          </w:p>
        </w:tc>
      </w:tr>
      <w:tr w:rsidR="007C7967" w:rsidRPr="007C7967" w14:paraId="796D7504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528C" w14:textId="71616AF3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77F5" w14:textId="3C94C7A6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ED90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840762</w:t>
            </w:r>
          </w:p>
        </w:tc>
      </w:tr>
      <w:tr w:rsidR="007C7967" w:rsidRPr="007C7967" w14:paraId="30779F1D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1422" w14:textId="3B6CACF4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5BF4" w14:textId="6EFC3231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865E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276299</w:t>
            </w:r>
          </w:p>
        </w:tc>
      </w:tr>
      <w:tr w:rsidR="007C7967" w:rsidRPr="007C7967" w14:paraId="2C19B3DC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E2A4" w14:textId="54D5F401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95E0" w14:textId="1931D4C1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WB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AC96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158323</w:t>
            </w:r>
          </w:p>
        </w:tc>
      </w:tr>
      <w:tr w:rsidR="007C7967" w:rsidRPr="007C7967" w14:paraId="79D0F53A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CFB1" w14:textId="5B1D9C2A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BDA9" w14:textId="65E6F95C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Charlson</w:t>
            </w:r>
            <w:proofErr w:type="spellEnd"/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comorbidity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E452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700734</w:t>
            </w:r>
          </w:p>
        </w:tc>
      </w:tr>
      <w:tr w:rsidR="007C7967" w:rsidRPr="007C7967" w14:paraId="30155455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B14C" w14:textId="5F96CC5C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9AC8" w14:textId="3A5D8EE5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Platel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D342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950524</w:t>
            </w:r>
          </w:p>
        </w:tc>
      </w:tr>
      <w:tr w:rsidR="007C7967" w:rsidRPr="007C7967" w14:paraId="65C29F25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40D" w14:textId="4B03F0B1" w:rsidR="007C7967" w:rsidRPr="007C7967" w:rsidRDefault="007C7967" w:rsidP="007C7967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0206" w14:textId="53C5F71A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IN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8F14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3378717</w:t>
            </w:r>
          </w:p>
        </w:tc>
      </w:tr>
      <w:tr w:rsidR="007C7967" w:rsidRPr="007C7967" w14:paraId="2465E837" w14:textId="77777777" w:rsidTr="007C7967">
        <w:trPr>
          <w:trHeight w:val="320"/>
        </w:trPr>
        <w:tc>
          <w:tcPr>
            <w:tcW w:w="3119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04713" w14:textId="48FE550C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38EAC" w14:textId="24F7A12F" w:rsidR="007C7967" w:rsidRPr="00600928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00928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CR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D5568B" w14:textId="77777777" w:rsidR="007C7967" w:rsidRPr="007C7967" w:rsidRDefault="007C7967" w:rsidP="007C796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C79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0652824</w:t>
            </w:r>
          </w:p>
        </w:tc>
      </w:tr>
    </w:tbl>
    <w:p w14:paraId="5D186D60" w14:textId="77777777" w:rsidR="00823E09" w:rsidRPr="007C7967" w:rsidRDefault="00823E09">
      <w:pPr>
        <w:rPr>
          <w:rFonts w:ascii="Times New Roman" w:hAnsi="Times New Roman" w:cs="Times New Roman"/>
        </w:rPr>
      </w:pPr>
    </w:p>
    <w:sectPr w:rsidR="00823E09" w:rsidRPr="007C7967" w:rsidSect="00355DCA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DCA"/>
    <w:rsid w:val="00031157"/>
    <w:rsid w:val="00032A90"/>
    <w:rsid w:val="00036405"/>
    <w:rsid w:val="0005312C"/>
    <w:rsid w:val="00066B78"/>
    <w:rsid w:val="000726AB"/>
    <w:rsid w:val="000B0354"/>
    <w:rsid w:val="000B1319"/>
    <w:rsid w:val="000B3DE0"/>
    <w:rsid w:val="000B4847"/>
    <w:rsid w:val="000D37E5"/>
    <w:rsid w:val="000E0F21"/>
    <w:rsid w:val="001044E2"/>
    <w:rsid w:val="00105040"/>
    <w:rsid w:val="00133F3C"/>
    <w:rsid w:val="0014392D"/>
    <w:rsid w:val="0016071B"/>
    <w:rsid w:val="0017074A"/>
    <w:rsid w:val="0018674E"/>
    <w:rsid w:val="001B161D"/>
    <w:rsid w:val="001C0182"/>
    <w:rsid w:val="001C07FA"/>
    <w:rsid w:val="001C1A40"/>
    <w:rsid w:val="001D29C6"/>
    <w:rsid w:val="001E5AC3"/>
    <w:rsid w:val="002106F5"/>
    <w:rsid w:val="002164EA"/>
    <w:rsid w:val="0022160F"/>
    <w:rsid w:val="0022207B"/>
    <w:rsid w:val="002342BE"/>
    <w:rsid w:val="00256C65"/>
    <w:rsid w:val="00257D14"/>
    <w:rsid w:val="002B2DF0"/>
    <w:rsid w:val="002E27CE"/>
    <w:rsid w:val="002E2F04"/>
    <w:rsid w:val="002E3579"/>
    <w:rsid w:val="002F0B42"/>
    <w:rsid w:val="002F0D3F"/>
    <w:rsid w:val="00335BF3"/>
    <w:rsid w:val="00337FB6"/>
    <w:rsid w:val="00340392"/>
    <w:rsid w:val="00355DCA"/>
    <w:rsid w:val="003610D6"/>
    <w:rsid w:val="0037070C"/>
    <w:rsid w:val="0037771B"/>
    <w:rsid w:val="00377FA9"/>
    <w:rsid w:val="0039211E"/>
    <w:rsid w:val="003B2C8C"/>
    <w:rsid w:val="003C2489"/>
    <w:rsid w:val="003E2063"/>
    <w:rsid w:val="003F0FCA"/>
    <w:rsid w:val="00427935"/>
    <w:rsid w:val="00443FAA"/>
    <w:rsid w:val="00454E7D"/>
    <w:rsid w:val="00455B53"/>
    <w:rsid w:val="00470D35"/>
    <w:rsid w:val="0047283E"/>
    <w:rsid w:val="00487A86"/>
    <w:rsid w:val="00496686"/>
    <w:rsid w:val="004A31CF"/>
    <w:rsid w:val="004A40C7"/>
    <w:rsid w:val="004A7597"/>
    <w:rsid w:val="004B1CB1"/>
    <w:rsid w:val="004B6F92"/>
    <w:rsid w:val="004D024E"/>
    <w:rsid w:val="004F4D81"/>
    <w:rsid w:val="00523103"/>
    <w:rsid w:val="00533387"/>
    <w:rsid w:val="00562A88"/>
    <w:rsid w:val="00564555"/>
    <w:rsid w:val="005929D3"/>
    <w:rsid w:val="005B36CA"/>
    <w:rsid w:val="005B4E85"/>
    <w:rsid w:val="005C519F"/>
    <w:rsid w:val="005C51DF"/>
    <w:rsid w:val="005D637F"/>
    <w:rsid w:val="005E3877"/>
    <w:rsid w:val="005E70C4"/>
    <w:rsid w:val="005E74E0"/>
    <w:rsid w:val="005F3E95"/>
    <w:rsid w:val="005F4F55"/>
    <w:rsid w:val="00600928"/>
    <w:rsid w:val="00612BDF"/>
    <w:rsid w:val="006427F5"/>
    <w:rsid w:val="00655D26"/>
    <w:rsid w:val="006A0EEE"/>
    <w:rsid w:val="006A3F6E"/>
    <w:rsid w:val="006A52EC"/>
    <w:rsid w:val="006B1BA7"/>
    <w:rsid w:val="006C4AE3"/>
    <w:rsid w:val="006D1560"/>
    <w:rsid w:val="006D3243"/>
    <w:rsid w:val="00721AD5"/>
    <w:rsid w:val="00726C0A"/>
    <w:rsid w:val="0073627A"/>
    <w:rsid w:val="007366D4"/>
    <w:rsid w:val="00743865"/>
    <w:rsid w:val="00753943"/>
    <w:rsid w:val="00757318"/>
    <w:rsid w:val="00783906"/>
    <w:rsid w:val="00792083"/>
    <w:rsid w:val="007A373F"/>
    <w:rsid w:val="007A6A89"/>
    <w:rsid w:val="007C0585"/>
    <w:rsid w:val="007C35B1"/>
    <w:rsid w:val="007C7967"/>
    <w:rsid w:val="007F5248"/>
    <w:rsid w:val="0081351E"/>
    <w:rsid w:val="008153D8"/>
    <w:rsid w:val="00823E09"/>
    <w:rsid w:val="00846D2C"/>
    <w:rsid w:val="00856FE8"/>
    <w:rsid w:val="008848A1"/>
    <w:rsid w:val="00897155"/>
    <w:rsid w:val="008E2C03"/>
    <w:rsid w:val="008E544D"/>
    <w:rsid w:val="00921CE6"/>
    <w:rsid w:val="00933DDF"/>
    <w:rsid w:val="00966C03"/>
    <w:rsid w:val="00981361"/>
    <w:rsid w:val="009855E2"/>
    <w:rsid w:val="00987137"/>
    <w:rsid w:val="009A19DF"/>
    <w:rsid w:val="009C00DE"/>
    <w:rsid w:val="009D0CF9"/>
    <w:rsid w:val="009D3592"/>
    <w:rsid w:val="009F3AE6"/>
    <w:rsid w:val="00A01BD9"/>
    <w:rsid w:val="00A10C48"/>
    <w:rsid w:val="00A1269C"/>
    <w:rsid w:val="00A17C9A"/>
    <w:rsid w:val="00A31E07"/>
    <w:rsid w:val="00A402E2"/>
    <w:rsid w:val="00A43C3F"/>
    <w:rsid w:val="00A73A36"/>
    <w:rsid w:val="00AA140F"/>
    <w:rsid w:val="00AA5C41"/>
    <w:rsid w:val="00AD2861"/>
    <w:rsid w:val="00AD5409"/>
    <w:rsid w:val="00AD7A72"/>
    <w:rsid w:val="00AE4EEF"/>
    <w:rsid w:val="00AE73F5"/>
    <w:rsid w:val="00AF125C"/>
    <w:rsid w:val="00AF286D"/>
    <w:rsid w:val="00AF53F5"/>
    <w:rsid w:val="00AF7AF6"/>
    <w:rsid w:val="00B30ADC"/>
    <w:rsid w:val="00B41E5D"/>
    <w:rsid w:val="00B47296"/>
    <w:rsid w:val="00B51F0B"/>
    <w:rsid w:val="00B80470"/>
    <w:rsid w:val="00B8262A"/>
    <w:rsid w:val="00BA558B"/>
    <w:rsid w:val="00BA6A2E"/>
    <w:rsid w:val="00BB1FB0"/>
    <w:rsid w:val="00BB3A81"/>
    <w:rsid w:val="00BD114A"/>
    <w:rsid w:val="00BD4038"/>
    <w:rsid w:val="00BD6187"/>
    <w:rsid w:val="00BD6C2A"/>
    <w:rsid w:val="00BE18E2"/>
    <w:rsid w:val="00BE243B"/>
    <w:rsid w:val="00BF1315"/>
    <w:rsid w:val="00C15DDD"/>
    <w:rsid w:val="00C317F0"/>
    <w:rsid w:val="00C3246B"/>
    <w:rsid w:val="00C33DE8"/>
    <w:rsid w:val="00C55D02"/>
    <w:rsid w:val="00C84415"/>
    <w:rsid w:val="00D011ED"/>
    <w:rsid w:val="00D25537"/>
    <w:rsid w:val="00D40A06"/>
    <w:rsid w:val="00D45FA3"/>
    <w:rsid w:val="00D4776C"/>
    <w:rsid w:val="00DF0C13"/>
    <w:rsid w:val="00E21AF5"/>
    <w:rsid w:val="00E4757E"/>
    <w:rsid w:val="00E64466"/>
    <w:rsid w:val="00E77108"/>
    <w:rsid w:val="00E85746"/>
    <w:rsid w:val="00E86AAF"/>
    <w:rsid w:val="00EA2CA4"/>
    <w:rsid w:val="00EB5857"/>
    <w:rsid w:val="00EC0E5F"/>
    <w:rsid w:val="00ED0A93"/>
    <w:rsid w:val="00EE5766"/>
    <w:rsid w:val="00EE6648"/>
    <w:rsid w:val="00EF1566"/>
    <w:rsid w:val="00EF3193"/>
    <w:rsid w:val="00EF5AF9"/>
    <w:rsid w:val="00F06147"/>
    <w:rsid w:val="00F11C1E"/>
    <w:rsid w:val="00F13E81"/>
    <w:rsid w:val="00F2007E"/>
    <w:rsid w:val="00F4019D"/>
    <w:rsid w:val="00F423B4"/>
    <w:rsid w:val="00F425EA"/>
    <w:rsid w:val="00F5054F"/>
    <w:rsid w:val="00F7568A"/>
    <w:rsid w:val="00F87C5B"/>
    <w:rsid w:val="00F91E11"/>
    <w:rsid w:val="00F973A5"/>
    <w:rsid w:val="00FB6E24"/>
    <w:rsid w:val="00FC3E45"/>
    <w:rsid w:val="00FC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82EB0"/>
  <w15:chartTrackingRefBased/>
  <w15:docId w15:val="{0AB0B09A-2A6A-9B48-9FE9-9331656A3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5D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5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5D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5DC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5DC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5DC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5D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5D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5D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5D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5D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5D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5D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5DC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55D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5D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5D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5D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5D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5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5D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5D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5D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5D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5D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5D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5D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5D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5D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2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794</Template>
  <TotalTime>9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ou</dc:creator>
  <cp:keywords/>
  <dc:description/>
  <cp:lastModifiedBy>Li Zou</cp:lastModifiedBy>
  <cp:revision>5</cp:revision>
  <dcterms:created xsi:type="dcterms:W3CDTF">2024-06-22T05:06:00Z</dcterms:created>
  <dcterms:modified xsi:type="dcterms:W3CDTF">2024-09-11T19:25:00Z</dcterms:modified>
</cp:coreProperties>
</file>